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525" w:rsidRPr="00EA5372" w:rsidRDefault="00522525" w:rsidP="00522525">
      <w:pPr>
        <w:spacing w:after="0" w:line="276" w:lineRule="auto"/>
        <w:jc w:val="both"/>
        <w:rPr>
          <w:rFonts w:ascii="Times New Roman" w:hAnsi="Times New Roman"/>
          <w:b/>
          <w:sz w:val="24"/>
          <w:szCs w:val="24"/>
        </w:rPr>
      </w:pPr>
      <w:r w:rsidRPr="003E7EBE">
        <w:rPr>
          <w:rFonts w:ascii="Times New Roman" w:hAnsi="Times New Roman"/>
          <w:b/>
          <w:sz w:val="24"/>
          <w:szCs w:val="24"/>
          <w:lang w:val="en-US"/>
        </w:rPr>
        <w:t xml:space="preserve">Table S2 </w:t>
      </w:r>
      <w:proofErr w:type="spellStart"/>
      <w:r w:rsidRPr="00EA5372">
        <w:rPr>
          <w:rFonts w:ascii="Times New Roman" w:hAnsi="Times New Roman"/>
          <w:b/>
          <w:sz w:val="24"/>
          <w:szCs w:val="24"/>
        </w:rPr>
        <w:t>Observed</w:t>
      </w:r>
      <w:proofErr w:type="spellEnd"/>
      <w:r w:rsidRPr="00EA5372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EA5372">
        <w:rPr>
          <w:rFonts w:ascii="Times New Roman" w:hAnsi="Times New Roman"/>
          <w:b/>
          <w:sz w:val="24"/>
          <w:szCs w:val="24"/>
        </w:rPr>
        <w:t>mortalities</w:t>
      </w:r>
      <w:proofErr w:type="spellEnd"/>
      <w:r w:rsidRPr="00EA5372">
        <w:rPr>
          <w:rFonts w:ascii="Times New Roman" w:hAnsi="Times New Roman"/>
          <w:b/>
          <w:sz w:val="24"/>
          <w:szCs w:val="24"/>
        </w:rPr>
        <w:t xml:space="preserve"> </w:t>
      </w:r>
      <w:r w:rsidRPr="00EA5372">
        <w:rPr>
          <w:rFonts w:ascii="Times New Roman" w:hAnsi="Times New Roman"/>
          <w:b/>
          <w:i/>
          <w:sz w:val="24"/>
          <w:szCs w:val="24"/>
        </w:rPr>
        <w:t>vs</w:t>
      </w:r>
      <w:r w:rsidRPr="00EA5372">
        <w:rPr>
          <w:rFonts w:ascii="Times New Roman" w:hAnsi="Times New Roman"/>
          <w:b/>
          <w:sz w:val="24"/>
          <w:szCs w:val="24"/>
        </w:rPr>
        <w:t xml:space="preserve"> temperature trend </w:t>
      </w:r>
      <w:proofErr w:type="spellStart"/>
      <w:r w:rsidRPr="00EA5372">
        <w:rPr>
          <w:rFonts w:ascii="Times New Roman" w:hAnsi="Times New Roman"/>
          <w:b/>
          <w:sz w:val="24"/>
          <w:szCs w:val="24"/>
        </w:rPr>
        <w:t>intervals</w:t>
      </w:r>
      <w:proofErr w:type="spellEnd"/>
      <w:r w:rsidRPr="00EA537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EA5372">
        <w:rPr>
          <w:rFonts w:ascii="Times New Roman" w:hAnsi="Times New Roman"/>
          <w:b/>
          <w:sz w:val="24"/>
          <w:szCs w:val="24"/>
        </w:rPr>
        <w:t>along</w:t>
      </w:r>
      <w:proofErr w:type="spellEnd"/>
      <w:r w:rsidRPr="00EA5372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EA5372">
        <w:rPr>
          <w:rFonts w:ascii="Times New Roman" w:hAnsi="Times New Roman"/>
          <w:b/>
          <w:sz w:val="24"/>
          <w:szCs w:val="24"/>
        </w:rPr>
        <w:t>with</w:t>
      </w:r>
      <w:proofErr w:type="spellEnd"/>
      <w:r w:rsidRPr="00EA5372">
        <w:rPr>
          <w:rFonts w:ascii="Times New Roman" w:hAnsi="Times New Roman"/>
          <w:b/>
          <w:sz w:val="24"/>
          <w:szCs w:val="24"/>
        </w:rPr>
        <w:t xml:space="preserve"> the </w:t>
      </w:r>
      <w:proofErr w:type="spellStart"/>
      <w:r w:rsidRPr="00EA5372">
        <w:rPr>
          <w:rFonts w:ascii="Times New Roman" w:hAnsi="Times New Roman"/>
          <w:b/>
          <w:sz w:val="24"/>
          <w:szCs w:val="24"/>
        </w:rPr>
        <w:t>results</w:t>
      </w:r>
      <w:proofErr w:type="spellEnd"/>
      <w:r w:rsidRPr="00EA5372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EA5372">
        <w:rPr>
          <w:rFonts w:ascii="Times New Roman" w:hAnsi="Times New Roman"/>
          <w:b/>
          <w:sz w:val="24"/>
          <w:szCs w:val="24"/>
        </w:rPr>
        <w:t>of</w:t>
      </w:r>
      <w:proofErr w:type="spellEnd"/>
      <w:r w:rsidRPr="00EA5372">
        <w:rPr>
          <w:rFonts w:ascii="Times New Roman" w:hAnsi="Times New Roman"/>
          <w:b/>
          <w:sz w:val="24"/>
          <w:szCs w:val="24"/>
        </w:rPr>
        <w:t xml:space="preserve"> the </w:t>
      </w:r>
      <w:proofErr w:type="spellStart"/>
      <w:r w:rsidRPr="00EA5372">
        <w:rPr>
          <w:rFonts w:ascii="Times New Roman" w:hAnsi="Times New Roman"/>
          <w:b/>
          <w:sz w:val="24"/>
          <w:szCs w:val="24"/>
        </w:rPr>
        <w:t>Kolmogorov-Smirnov</w:t>
      </w:r>
      <w:proofErr w:type="spellEnd"/>
      <w:r w:rsidRPr="00EA5372">
        <w:rPr>
          <w:rFonts w:ascii="Times New Roman" w:hAnsi="Times New Roman"/>
          <w:b/>
          <w:sz w:val="24"/>
          <w:szCs w:val="24"/>
        </w:rPr>
        <w:t xml:space="preserve"> test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E67555" w:rsidRPr="001A0298" w:rsidRDefault="00E67555" w:rsidP="00024214">
      <w:pPr>
        <w:spacing w:after="0" w:line="276" w:lineRule="auto"/>
        <w:rPr>
          <w:rFonts w:ascii="Times New Roman" w:hAnsi="Times New Roman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10"/>
        <w:gridCol w:w="1220"/>
        <w:gridCol w:w="993"/>
        <w:gridCol w:w="992"/>
        <w:gridCol w:w="1261"/>
        <w:gridCol w:w="1366"/>
        <w:gridCol w:w="1366"/>
      </w:tblGrid>
      <w:tr w:rsidR="00E67555" w:rsidRPr="001A0298" w:rsidTr="00E67555">
        <w:tc>
          <w:tcPr>
            <w:tcW w:w="1610" w:type="dxa"/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temperature trend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A0298">
              <w:rPr>
                <w:rFonts w:ascii="Times New Roman" w:hAnsi="Times New Roman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1220" w:type="dxa"/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 xml:space="preserve"> &gt; -0.03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 xml:space="preserve"> ≤ - 0.012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°C/</w:t>
            </w:r>
            <w:proofErr w:type="spellStart"/>
            <w:r w:rsidRPr="001A0298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93" w:type="dxa"/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&gt; -0.012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≤  0.006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°C/</w:t>
            </w:r>
            <w:proofErr w:type="spellStart"/>
            <w:r w:rsidRPr="001A0298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92" w:type="dxa"/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&gt; 0.006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≤ 0.024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°C/</w:t>
            </w:r>
            <w:proofErr w:type="spellStart"/>
            <w:r w:rsidRPr="001A0298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261" w:type="dxa"/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&gt; 0.024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≤ 0.042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°C/</w:t>
            </w:r>
            <w:proofErr w:type="spellStart"/>
            <w:r w:rsidRPr="001A0298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366" w:type="dxa"/>
            <w:tcBorders>
              <w:right w:val="single" w:sz="18" w:space="0" w:color="auto"/>
            </w:tcBorders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&gt; 0.042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≤ 0.06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°C/</w:t>
            </w:r>
            <w:proofErr w:type="spellStart"/>
            <w:r w:rsidRPr="001A0298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36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298">
              <w:rPr>
                <w:rFonts w:ascii="Times New Roman" w:hAnsi="Times New Roman"/>
                <w:sz w:val="18"/>
                <w:szCs w:val="18"/>
              </w:rPr>
              <w:t>K-S test</w:t>
            </w: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A0298">
              <w:rPr>
                <w:rFonts w:ascii="Times New Roman" w:hAnsi="Times New Roman"/>
                <w:sz w:val="18"/>
                <w:szCs w:val="18"/>
              </w:rPr>
              <w:t>statistical</w:t>
            </w:r>
            <w:proofErr w:type="spellEnd"/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A0298">
              <w:rPr>
                <w:rFonts w:ascii="Times New Roman" w:hAnsi="Times New Roman"/>
                <w:sz w:val="18"/>
                <w:szCs w:val="18"/>
              </w:rPr>
              <w:t>significance</w:t>
            </w:r>
            <w:proofErr w:type="spellEnd"/>
          </w:p>
        </w:tc>
      </w:tr>
      <w:tr w:rsidR="00E67555" w:rsidRPr="001A0298" w:rsidTr="00E67555">
        <w:trPr>
          <w:trHeight w:val="397"/>
        </w:trPr>
        <w:tc>
          <w:tcPr>
            <w:tcW w:w="1610" w:type="dxa"/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A0298">
              <w:rPr>
                <w:rFonts w:ascii="Times New Roman" w:hAnsi="Times New Roman"/>
                <w:b/>
                <w:sz w:val="18"/>
                <w:szCs w:val="18"/>
              </w:rPr>
              <w:t>observed</w:t>
            </w:r>
            <w:proofErr w:type="spellEnd"/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A0298">
              <w:rPr>
                <w:rFonts w:ascii="Times New Roman" w:hAnsi="Times New Roman"/>
                <w:b/>
                <w:sz w:val="18"/>
                <w:szCs w:val="18"/>
              </w:rPr>
              <w:t>mortalities</w:t>
            </w:r>
            <w:proofErr w:type="spellEnd"/>
          </w:p>
        </w:tc>
        <w:tc>
          <w:tcPr>
            <w:tcW w:w="1220" w:type="dxa"/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0298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0298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0298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261" w:type="dxa"/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0298">
              <w:rPr>
                <w:rFonts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366" w:type="dxa"/>
            <w:tcBorders>
              <w:right w:val="single" w:sz="18" w:space="0" w:color="auto"/>
            </w:tcBorders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0298">
              <w:rPr>
                <w:rFonts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36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E67555" w:rsidRPr="001A0298" w:rsidRDefault="00E67555" w:rsidP="001A029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0298">
              <w:rPr>
                <w:rFonts w:ascii="Times New Roman" w:hAnsi="Times New Roman"/>
                <w:b/>
                <w:sz w:val="18"/>
                <w:szCs w:val="18"/>
              </w:rPr>
              <w:t>&gt; 99%</w:t>
            </w:r>
          </w:p>
        </w:tc>
      </w:tr>
    </w:tbl>
    <w:p w:rsidR="00240D2F" w:rsidRDefault="00240D2F" w:rsidP="00A43B3F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</w:p>
    <w:p w:rsidR="001A1AFA" w:rsidRPr="000914E7" w:rsidRDefault="00024214" w:rsidP="00024214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0914E7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0914E7">
        <w:rPr>
          <w:rFonts w:ascii="Times New Roman" w:hAnsi="Times New Roman"/>
          <w:sz w:val="24"/>
          <w:szCs w:val="24"/>
        </w:rPr>
        <w:t>expected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mortalities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are </w:t>
      </w:r>
      <w:proofErr w:type="spellStart"/>
      <w:r w:rsidRPr="000914E7">
        <w:rPr>
          <w:rFonts w:ascii="Times New Roman" w:hAnsi="Times New Roman"/>
          <w:sz w:val="24"/>
          <w:szCs w:val="24"/>
        </w:rPr>
        <w:t>calculated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according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to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a </w:t>
      </w:r>
      <w:proofErr w:type="spellStart"/>
      <w:r w:rsidRPr="000914E7">
        <w:rPr>
          <w:rFonts w:ascii="Times New Roman" w:hAnsi="Times New Roman"/>
          <w:sz w:val="24"/>
          <w:szCs w:val="24"/>
        </w:rPr>
        <w:t>uniform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distribution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with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respect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to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the temperature trend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</w:t>
      </w:r>
      <w:r w:rsidRPr="000914E7">
        <w:rPr>
          <w:rFonts w:ascii="Times New Roman" w:hAnsi="Times New Roman"/>
          <w:sz w:val="24"/>
          <w:szCs w:val="24"/>
        </w:rPr>
        <w:t>esults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are relative </w:t>
      </w:r>
      <w:proofErr w:type="spellStart"/>
      <w:r w:rsidRPr="000914E7">
        <w:rPr>
          <w:rFonts w:ascii="Times New Roman" w:hAnsi="Times New Roman"/>
          <w:sz w:val="24"/>
          <w:szCs w:val="24"/>
        </w:rPr>
        <w:t>to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areas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where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the temperature trend </w:t>
      </w:r>
      <w:proofErr w:type="spellStart"/>
      <w:r w:rsidRPr="000914E7">
        <w:rPr>
          <w:rFonts w:ascii="Times New Roman" w:hAnsi="Times New Roman"/>
          <w:sz w:val="24"/>
          <w:szCs w:val="24"/>
        </w:rPr>
        <w:t>was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observed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with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a 90% </w:t>
      </w:r>
      <w:proofErr w:type="spellStart"/>
      <w:r w:rsidRPr="000914E7">
        <w:rPr>
          <w:rFonts w:ascii="Times New Roman" w:hAnsi="Times New Roman"/>
          <w:sz w:val="24"/>
          <w:szCs w:val="24"/>
        </w:rPr>
        <w:t>statistical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significance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. The test </w:t>
      </w:r>
      <w:proofErr w:type="spellStart"/>
      <w:r w:rsidRPr="000914E7">
        <w:rPr>
          <w:rFonts w:ascii="Times New Roman" w:hAnsi="Times New Roman"/>
          <w:sz w:val="24"/>
          <w:szCs w:val="24"/>
        </w:rPr>
        <w:t>null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hypothesis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is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0914E7">
        <w:rPr>
          <w:rFonts w:ascii="Times New Roman" w:hAnsi="Times New Roman"/>
          <w:sz w:val="24"/>
          <w:szCs w:val="24"/>
        </w:rPr>
        <w:t>independence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of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0914E7">
        <w:rPr>
          <w:rFonts w:ascii="Times New Roman" w:hAnsi="Times New Roman"/>
          <w:sz w:val="24"/>
          <w:szCs w:val="24"/>
        </w:rPr>
        <w:t>distribution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of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mortalities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from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the temperature trend, </w:t>
      </w:r>
      <w:proofErr w:type="spellStart"/>
      <w:r w:rsidRPr="000914E7">
        <w:rPr>
          <w:rFonts w:ascii="Times New Roman" w:hAnsi="Times New Roman"/>
          <w:sz w:val="24"/>
          <w:szCs w:val="24"/>
        </w:rPr>
        <w:t>which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can </w:t>
      </w:r>
      <w:proofErr w:type="spellStart"/>
      <w:r w:rsidRPr="000914E7">
        <w:rPr>
          <w:rFonts w:ascii="Times New Roman" w:hAnsi="Times New Roman"/>
          <w:sz w:val="24"/>
          <w:szCs w:val="24"/>
        </w:rPr>
        <w:t>be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rejected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14E7">
        <w:rPr>
          <w:rFonts w:ascii="Times New Roman" w:hAnsi="Times New Roman"/>
          <w:sz w:val="24"/>
          <w:szCs w:val="24"/>
        </w:rPr>
        <w:t>with</w:t>
      </w:r>
      <w:proofErr w:type="spellEnd"/>
      <w:r w:rsidRPr="000914E7">
        <w:rPr>
          <w:rFonts w:ascii="Times New Roman" w:hAnsi="Times New Roman"/>
          <w:sz w:val="24"/>
          <w:szCs w:val="24"/>
        </w:rPr>
        <w:t xml:space="preserve"> a </w:t>
      </w:r>
      <w:proofErr w:type="spellStart"/>
      <w:r w:rsidRPr="000914E7">
        <w:rPr>
          <w:rFonts w:ascii="Times New Roman" w:hAnsi="Times New Roman"/>
          <w:sz w:val="24"/>
          <w:szCs w:val="24"/>
        </w:rPr>
        <w:t>probabilit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arg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an</w:t>
      </w:r>
      <w:proofErr w:type="spellEnd"/>
      <w:r>
        <w:rPr>
          <w:rFonts w:ascii="Times New Roman" w:hAnsi="Times New Roman"/>
          <w:sz w:val="24"/>
          <w:szCs w:val="24"/>
        </w:rPr>
        <w:t xml:space="preserve"> 99</w:t>
      </w:r>
      <w:bookmarkStart w:id="0" w:name="_GoBack"/>
      <w:bookmarkEnd w:id="0"/>
      <w:r w:rsidRPr="000914E7">
        <w:rPr>
          <w:rFonts w:ascii="Times New Roman" w:hAnsi="Times New Roman"/>
          <w:sz w:val="24"/>
          <w:szCs w:val="24"/>
        </w:rPr>
        <w:t>%.</w:t>
      </w:r>
    </w:p>
    <w:p w:rsidR="004D0F2F" w:rsidRPr="000914E7" w:rsidRDefault="004D0F2F" w:rsidP="007804D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4D0F2F" w:rsidRPr="000914E7" w:rsidSect="001D1FF6">
      <w:pgSz w:w="11906" w:h="16838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7D5106"/>
    <w:rsid w:val="000010AB"/>
    <w:rsid w:val="0000307B"/>
    <w:rsid w:val="0000572E"/>
    <w:rsid w:val="0000661C"/>
    <w:rsid w:val="00010798"/>
    <w:rsid w:val="0001311C"/>
    <w:rsid w:val="00020EA2"/>
    <w:rsid w:val="00024214"/>
    <w:rsid w:val="0002428A"/>
    <w:rsid w:val="00034438"/>
    <w:rsid w:val="00034AFA"/>
    <w:rsid w:val="0003551F"/>
    <w:rsid w:val="000365A6"/>
    <w:rsid w:val="00037EBD"/>
    <w:rsid w:val="000400A7"/>
    <w:rsid w:val="0004283F"/>
    <w:rsid w:val="00047CCC"/>
    <w:rsid w:val="000540E4"/>
    <w:rsid w:val="00065165"/>
    <w:rsid w:val="000752E4"/>
    <w:rsid w:val="00075C47"/>
    <w:rsid w:val="00081E96"/>
    <w:rsid w:val="00083356"/>
    <w:rsid w:val="00085EE1"/>
    <w:rsid w:val="000862A7"/>
    <w:rsid w:val="00091468"/>
    <w:rsid w:val="000914E7"/>
    <w:rsid w:val="00094D46"/>
    <w:rsid w:val="00094E3E"/>
    <w:rsid w:val="000B10AD"/>
    <w:rsid w:val="000B3730"/>
    <w:rsid w:val="000B38DB"/>
    <w:rsid w:val="000B3CFD"/>
    <w:rsid w:val="000B6EEC"/>
    <w:rsid w:val="000B7701"/>
    <w:rsid w:val="000C4D0A"/>
    <w:rsid w:val="000C5A46"/>
    <w:rsid w:val="000D36E3"/>
    <w:rsid w:val="000D3F78"/>
    <w:rsid w:val="000E12CA"/>
    <w:rsid w:val="000F6230"/>
    <w:rsid w:val="000F6F31"/>
    <w:rsid w:val="00104FF4"/>
    <w:rsid w:val="001119C4"/>
    <w:rsid w:val="001129CE"/>
    <w:rsid w:val="00116C17"/>
    <w:rsid w:val="00120E78"/>
    <w:rsid w:val="00123AD5"/>
    <w:rsid w:val="00126CF1"/>
    <w:rsid w:val="00136C5E"/>
    <w:rsid w:val="0015774E"/>
    <w:rsid w:val="00164E0D"/>
    <w:rsid w:val="001676F1"/>
    <w:rsid w:val="00167A31"/>
    <w:rsid w:val="001721F9"/>
    <w:rsid w:val="00172E99"/>
    <w:rsid w:val="001808FA"/>
    <w:rsid w:val="00196AD1"/>
    <w:rsid w:val="001A0298"/>
    <w:rsid w:val="001A1AFA"/>
    <w:rsid w:val="001A7364"/>
    <w:rsid w:val="001B3AA9"/>
    <w:rsid w:val="001B6E22"/>
    <w:rsid w:val="001B75CC"/>
    <w:rsid w:val="001C392C"/>
    <w:rsid w:val="001C4F1E"/>
    <w:rsid w:val="001D1FF6"/>
    <w:rsid w:val="001D3DB7"/>
    <w:rsid w:val="001D5E01"/>
    <w:rsid w:val="001E35DC"/>
    <w:rsid w:val="001E5013"/>
    <w:rsid w:val="001F322F"/>
    <w:rsid w:val="001F39C8"/>
    <w:rsid w:val="001F6F7A"/>
    <w:rsid w:val="002042D7"/>
    <w:rsid w:val="002077E8"/>
    <w:rsid w:val="002150A5"/>
    <w:rsid w:val="00217921"/>
    <w:rsid w:val="002226EC"/>
    <w:rsid w:val="0023433A"/>
    <w:rsid w:val="00234DFA"/>
    <w:rsid w:val="00240D2F"/>
    <w:rsid w:val="00243C25"/>
    <w:rsid w:val="00244DC8"/>
    <w:rsid w:val="00252BB3"/>
    <w:rsid w:val="002542DA"/>
    <w:rsid w:val="00256200"/>
    <w:rsid w:val="00257319"/>
    <w:rsid w:val="0026093B"/>
    <w:rsid w:val="00270BBC"/>
    <w:rsid w:val="00272800"/>
    <w:rsid w:val="00276B57"/>
    <w:rsid w:val="0028039F"/>
    <w:rsid w:val="0028136B"/>
    <w:rsid w:val="00282CE6"/>
    <w:rsid w:val="00286545"/>
    <w:rsid w:val="002A1909"/>
    <w:rsid w:val="002B0187"/>
    <w:rsid w:val="002B02DB"/>
    <w:rsid w:val="002B29EF"/>
    <w:rsid w:val="002B2D90"/>
    <w:rsid w:val="002B60EB"/>
    <w:rsid w:val="002B6149"/>
    <w:rsid w:val="002C09DB"/>
    <w:rsid w:val="002E662F"/>
    <w:rsid w:val="002E71D5"/>
    <w:rsid w:val="002F1105"/>
    <w:rsid w:val="002F22E3"/>
    <w:rsid w:val="002F3639"/>
    <w:rsid w:val="003023D4"/>
    <w:rsid w:val="003168E1"/>
    <w:rsid w:val="003172EC"/>
    <w:rsid w:val="00324C17"/>
    <w:rsid w:val="00327AAF"/>
    <w:rsid w:val="00327CDD"/>
    <w:rsid w:val="003359C9"/>
    <w:rsid w:val="00335C39"/>
    <w:rsid w:val="00344823"/>
    <w:rsid w:val="0034724E"/>
    <w:rsid w:val="00350038"/>
    <w:rsid w:val="00353F3D"/>
    <w:rsid w:val="00355E23"/>
    <w:rsid w:val="00356031"/>
    <w:rsid w:val="00364737"/>
    <w:rsid w:val="00365F96"/>
    <w:rsid w:val="00370664"/>
    <w:rsid w:val="003728FA"/>
    <w:rsid w:val="00385C82"/>
    <w:rsid w:val="003863FE"/>
    <w:rsid w:val="003958C4"/>
    <w:rsid w:val="003A2308"/>
    <w:rsid w:val="003A7523"/>
    <w:rsid w:val="003A7854"/>
    <w:rsid w:val="003B3A93"/>
    <w:rsid w:val="003C2449"/>
    <w:rsid w:val="003C7ABB"/>
    <w:rsid w:val="003D3ABC"/>
    <w:rsid w:val="003D3EF8"/>
    <w:rsid w:val="003E60D0"/>
    <w:rsid w:val="003E675A"/>
    <w:rsid w:val="003F16D5"/>
    <w:rsid w:val="003F3C02"/>
    <w:rsid w:val="003F6A73"/>
    <w:rsid w:val="00401156"/>
    <w:rsid w:val="00420A2E"/>
    <w:rsid w:val="0042535E"/>
    <w:rsid w:val="004256BC"/>
    <w:rsid w:val="00425FAA"/>
    <w:rsid w:val="004279C0"/>
    <w:rsid w:val="0043103E"/>
    <w:rsid w:val="00432E42"/>
    <w:rsid w:val="00433835"/>
    <w:rsid w:val="00437FDF"/>
    <w:rsid w:val="00460551"/>
    <w:rsid w:val="00467D03"/>
    <w:rsid w:val="004750E1"/>
    <w:rsid w:val="00485F26"/>
    <w:rsid w:val="00494C08"/>
    <w:rsid w:val="004A4B1E"/>
    <w:rsid w:val="004A56DE"/>
    <w:rsid w:val="004B646D"/>
    <w:rsid w:val="004B7C73"/>
    <w:rsid w:val="004C0CCD"/>
    <w:rsid w:val="004C28E8"/>
    <w:rsid w:val="004C744D"/>
    <w:rsid w:val="004D0F2F"/>
    <w:rsid w:val="004D1BCF"/>
    <w:rsid w:val="004D7240"/>
    <w:rsid w:val="004E423F"/>
    <w:rsid w:val="004E77E6"/>
    <w:rsid w:val="004F3562"/>
    <w:rsid w:val="004F41D6"/>
    <w:rsid w:val="00501C9D"/>
    <w:rsid w:val="00505FBA"/>
    <w:rsid w:val="00517EF8"/>
    <w:rsid w:val="00522525"/>
    <w:rsid w:val="00533710"/>
    <w:rsid w:val="00537734"/>
    <w:rsid w:val="00543483"/>
    <w:rsid w:val="005560BD"/>
    <w:rsid w:val="00556BE2"/>
    <w:rsid w:val="0055708C"/>
    <w:rsid w:val="00567CAB"/>
    <w:rsid w:val="005702BB"/>
    <w:rsid w:val="00573D59"/>
    <w:rsid w:val="005914AA"/>
    <w:rsid w:val="00591780"/>
    <w:rsid w:val="00596D94"/>
    <w:rsid w:val="005A0D25"/>
    <w:rsid w:val="005A1E0D"/>
    <w:rsid w:val="005B0E93"/>
    <w:rsid w:val="005B182F"/>
    <w:rsid w:val="005B2EB6"/>
    <w:rsid w:val="005B7941"/>
    <w:rsid w:val="005C09C5"/>
    <w:rsid w:val="005C42A0"/>
    <w:rsid w:val="005C47E9"/>
    <w:rsid w:val="005C4C36"/>
    <w:rsid w:val="005C53EC"/>
    <w:rsid w:val="005D0982"/>
    <w:rsid w:val="005E17BA"/>
    <w:rsid w:val="005E1B48"/>
    <w:rsid w:val="005F4E11"/>
    <w:rsid w:val="005F63BD"/>
    <w:rsid w:val="00606134"/>
    <w:rsid w:val="00613E5A"/>
    <w:rsid w:val="0062061B"/>
    <w:rsid w:val="00626428"/>
    <w:rsid w:val="00626F35"/>
    <w:rsid w:val="006304BB"/>
    <w:rsid w:val="00630627"/>
    <w:rsid w:val="006332E3"/>
    <w:rsid w:val="006350B2"/>
    <w:rsid w:val="006428C6"/>
    <w:rsid w:val="00650CB8"/>
    <w:rsid w:val="00651C6E"/>
    <w:rsid w:val="006571AC"/>
    <w:rsid w:val="0066238C"/>
    <w:rsid w:val="0067526C"/>
    <w:rsid w:val="006766CB"/>
    <w:rsid w:val="006770D2"/>
    <w:rsid w:val="00677138"/>
    <w:rsid w:val="00681235"/>
    <w:rsid w:val="006914D5"/>
    <w:rsid w:val="00691F0F"/>
    <w:rsid w:val="00696AF1"/>
    <w:rsid w:val="006B27B3"/>
    <w:rsid w:val="006B2AD9"/>
    <w:rsid w:val="006B585D"/>
    <w:rsid w:val="006E33F8"/>
    <w:rsid w:val="006E5CA9"/>
    <w:rsid w:val="006F33C2"/>
    <w:rsid w:val="006F44A8"/>
    <w:rsid w:val="006F5E11"/>
    <w:rsid w:val="007028C3"/>
    <w:rsid w:val="00703188"/>
    <w:rsid w:val="00713227"/>
    <w:rsid w:val="00717A9A"/>
    <w:rsid w:val="00721C66"/>
    <w:rsid w:val="00722EF2"/>
    <w:rsid w:val="0073551D"/>
    <w:rsid w:val="00737E21"/>
    <w:rsid w:val="0074300C"/>
    <w:rsid w:val="00746017"/>
    <w:rsid w:val="00747610"/>
    <w:rsid w:val="00764CFD"/>
    <w:rsid w:val="00777D44"/>
    <w:rsid w:val="007804D9"/>
    <w:rsid w:val="007867C8"/>
    <w:rsid w:val="00787277"/>
    <w:rsid w:val="00796DF1"/>
    <w:rsid w:val="007A5A79"/>
    <w:rsid w:val="007A62B8"/>
    <w:rsid w:val="007A6C4E"/>
    <w:rsid w:val="007A74C8"/>
    <w:rsid w:val="007B186A"/>
    <w:rsid w:val="007B6AF1"/>
    <w:rsid w:val="007C0451"/>
    <w:rsid w:val="007C43D8"/>
    <w:rsid w:val="007D5106"/>
    <w:rsid w:val="007D6EC5"/>
    <w:rsid w:val="007E01D3"/>
    <w:rsid w:val="007E3A63"/>
    <w:rsid w:val="0080043F"/>
    <w:rsid w:val="00802F2A"/>
    <w:rsid w:val="00805B40"/>
    <w:rsid w:val="00810B8D"/>
    <w:rsid w:val="0083175C"/>
    <w:rsid w:val="0083185A"/>
    <w:rsid w:val="00841F24"/>
    <w:rsid w:val="00846A0E"/>
    <w:rsid w:val="00850489"/>
    <w:rsid w:val="00862866"/>
    <w:rsid w:val="00862A94"/>
    <w:rsid w:val="00873EDC"/>
    <w:rsid w:val="0087722A"/>
    <w:rsid w:val="00883674"/>
    <w:rsid w:val="00887F01"/>
    <w:rsid w:val="008A59E2"/>
    <w:rsid w:val="008A5A1A"/>
    <w:rsid w:val="008C2361"/>
    <w:rsid w:val="008C5BEA"/>
    <w:rsid w:val="008D23DB"/>
    <w:rsid w:val="008E5671"/>
    <w:rsid w:val="008E7293"/>
    <w:rsid w:val="008F3F0D"/>
    <w:rsid w:val="008F4419"/>
    <w:rsid w:val="008F6F5E"/>
    <w:rsid w:val="00900A46"/>
    <w:rsid w:val="00902403"/>
    <w:rsid w:val="00906E5B"/>
    <w:rsid w:val="0091138E"/>
    <w:rsid w:val="009114F1"/>
    <w:rsid w:val="00912EDF"/>
    <w:rsid w:val="00913446"/>
    <w:rsid w:val="00922B4B"/>
    <w:rsid w:val="009246D5"/>
    <w:rsid w:val="00924ADD"/>
    <w:rsid w:val="00932D0D"/>
    <w:rsid w:val="00942C5A"/>
    <w:rsid w:val="0094521C"/>
    <w:rsid w:val="00954E6E"/>
    <w:rsid w:val="00984540"/>
    <w:rsid w:val="009856B5"/>
    <w:rsid w:val="00985EEC"/>
    <w:rsid w:val="0098608B"/>
    <w:rsid w:val="00987427"/>
    <w:rsid w:val="00987F9E"/>
    <w:rsid w:val="00995A6B"/>
    <w:rsid w:val="00996BA2"/>
    <w:rsid w:val="009A28B5"/>
    <w:rsid w:val="009A740C"/>
    <w:rsid w:val="009B741F"/>
    <w:rsid w:val="009C4F72"/>
    <w:rsid w:val="009D04AF"/>
    <w:rsid w:val="009D08F8"/>
    <w:rsid w:val="009D38C3"/>
    <w:rsid w:val="009D644F"/>
    <w:rsid w:val="009D658D"/>
    <w:rsid w:val="009D7AFC"/>
    <w:rsid w:val="009F144F"/>
    <w:rsid w:val="009F1EDB"/>
    <w:rsid w:val="009F2E15"/>
    <w:rsid w:val="009F6B82"/>
    <w:rsid w:val="00A049F6"/>
    <w:rsid w:val="00A17838"/>
    <w:rsid w:val="00A2472B"/>
    <w:rsid w:val="00A265E3"/>
    <w:rsid w:val="00A2786B"/>
    <w:rsid w:val="00A301E9"/>
    <w:rsid w:val="00A3061E"/>
    <w:rsid w:val="00A3063F"/>
    <w:rsid w:val="00A402B4"/>
    <w:rsid w:val="00A43B3F"/>
    <w:rsid w:val="00A637C7"/>
    <w:rsid w:val="00A73D67"/>
    <w:rsid w:val="00A73EC7"/>
    <w:rsid w:val="00A743D9"/>
    <w:rsid w:val="00A75F0C"/>
    <w:rsid w:val="00A86256"/>
    <w:rsid w:val="00A87B59"/>
    <w:rsid w:val="00A95C2A"/>
    <w:rsid w:val="00A96927"/>
    <w:rsid w:val="00A970D1"/>
    <w:rsid w:val="00AA0018"/>
    <w:rsid w:val="00AA3636"/>
    <w:rsid w:val="00AB44FE"/>
    <w:rsid w:val="00AC0EB3"/>
    <w:rsid w:val="00AC4E84"/>
    <w:rsid w:val="00AC744A"/>
    <w:rsid w:val="00AD0C88"/>
    <w:rsid w:val="00AE3355"/>
    <w:rsid w:val="00AF182A"/>
    <w:rsid w:val="00B04FE5"/>
    <w:rsid w:val="00B05597"/>
    <w:rsid w:val="00B10B39"/>
    <w:rsid w:val="00B126F9"/>
    <w:rsid w:val="00B12741"/>
    <w:rsid w:val="00B171C0"/>
    <w:rsid w:val="00B1781A"/>
    <w:rsid w:val="00B22E1A"/>
    <w:rsid w:val="00B32320"/>
    <w:rsid w:val="00B34A9B"/>
    <w:rsid w:val="00B43FC2"/>
    <w:rsid w:val="00B45A82"/>
    <w:rsid w:val="00B51544"/>
    <w:rsid w:val="00B51D5B"/>
    <w:rsid w:val="00B52322"/>
    <w:rsid w:val="00B65985"/>
    <w:rsid w:val="00B662BA"/>
    <w:rsid w:val="00B70F9E"/>
    <w:rsid w:val="00B71A23"/>
    <w:rsid w:val="00B72D22"/>
    <w:rsid w:val="00B77EE2"/>
    <w:rsid w:val="00B77EF0"/>
    <w:rsid w:val="00B831DC"/>
    <w:rsid w:val="00B841C8"/>
    <w:rsid w:val="00B8654D"/>
    <w:rsid w:val="00B90CD0"/>
    <w:rsid w:val="00B93A41"/>
    <w:rsid w:val="00B9605E"/>
    <w:rsid w:val="00BA143E"/>
    <w:rsid w:val="00BA5E46"/>
    <w:rsid w:val="00BA6775"/>
    <w:rsid w:val="00BA76B7"/>
    <w:rsid w:val="00BA7ECA"/>
    <w:rsid w:val="00BB4D58"/>
    <w:rsid w:val="00BC07A8"/>
    <w:rsid w:val="00BD2EE0"/>
    <w:rsid w:val="00BD4806"/>
    <w:rsid w:val="00BD4FC2"/>
    <w:rsid w:val="00BD55BF"/>
    <w:rsid w:val="00BD63A1"/>
    <w:rsid w:val="00BE0837"/>
    <w:rsid w:val="00BE0C39"/>
    <w:rsid w:val="00BE280C"/>
    <w:rsid w:val="00BE7C80"/>
    <w:rsid w:val="00C0144D"/>
    <w:rsid w:val="00C05DB3"/>
    <w:rsid w:val="00C05E6E"/>
    <w:rsid w:val="00C12B42"/>
    <w:rsid w:val="00C179BB"/>
    <w:rsid w:val="00C20F33"/>
    <w:rsid w:val="00C36C0A"/>
    <w:rsid w:val="00C4054F"/>
    <w:rsid w:val="00C434EB"/>
    <w:rsid w:val="00C43836"/>
    <w:rsid w:val="00C4421B"/>
    <w:rsid w:val="00C50BC2"/>
    <w:rsid w:val="00C556E7"/>
    <w:rsid w:val="00C63E5D"/>
    <w:rsid w:val="00C63EA0"/>
    <w:rsid w:val="00C71F2E"/>
    <w:rsid w:val="00C74557"/>
    <w:rsid w:val="00C76F16"/>
    <w:rsid w:val="00C82674"/>
    <w:rsid w:val="00C83B1C"/>
    <w:rsid w:val="00C907EC"/>
    <w:rsid w:val="00C92B49"/>
    <w:rsid w:val="00C95328"/>
    <w:rsid w:val="00C97068"/>
    <w:rsid w:val="00CA1CE1"/>
    <w:rsid w:val="00CB1DD1"/>
    <w:rsid w:val="00CC04EF"/>
    <w:rsid w:val="00CC0AB8"/>
    <w:rsid w:val="00CC37DA"/>
    <w:rsid w:val="00CC6BEB"/>
    <w:rsid w:val="00CF44FB"/>
    <w:rsid w:val="00D064E4"/>
    <w:rsid w:val="00D07840"/>
    <w:rsid w:val="00D2041D"/>
    <w:rsid w:val="00D2092D"/>
    <w:rsid w:val="00D24674"/>
    <w:rsid w:val="00D33049"/>
    <w:rsid w:val="00D367B6"/>
    <w:rsid w:val="00D40015"/>
    <w:rsid w:val="00D41660"/>
    <w:rsid w:val="00D447CF"/>
    <w:rsid w:val="00D47E88"/>
    <w:rsid w:val="00D6174C"/>
    <w:rsid w:val="00D61E12"/>
    <w:rsid w:val="00D641E0"/>
    <w:rsid w:val="00D6518D"/>
    <w:rsid w:val="00D670A5"/>
    <w:rsid w:val="00D75703"/>
    <w:rsid w:val="00D80CE2"/>
    <w:rsid w:val="00D81F98"/>
    <w:rsid w:val="00D82D62"/>
    <w:rsid w:val="00D91E05"/>
    <w:rsid w:val="00D92FA0"/>
    <w:rsid w:val="00D9691B"/>
    <w:rsid w:val="00D96A54"/>
    <w:rsid w:val="00D97B39"/>
    <w:rsid w:val="00DB0001"/>
    <w:rsid w:val="00DB4F61"/>
    <w:rsid w:val="00DD12EC"/>
    <w:rsid w:val="00DD2D53"/>
    <w:rsid w:val="00DD7D60"/>
    <w:rsid w:val="00DE22F2"/>
    <w:rsid w:val="00DE5A41"/>
    <w:rsid w:val="00DF14BB"/>
    <w:rsid w:val="00DF6A50"/>
    <w:rsid w:val="00E02E14"/>
    <w:rsid w:val="00E053D1"/>
    <w:rsid w:val="00E0780B"/>
    <w:rsid w:val="00E07EC5"/>
    <w:rsid w:val="00E10BB6"/>
    <w:rsid w:val="00E2017A"/>
    <w:rsid w:val="00E205EB"/>
    <w:rsid w:val="00E20F62"/>
    <w:rsid w:val="00E25463"/>
    <w:rsid w:val="00E275D2"/>
    <w:rsid w:val="00E27C40"/>
    <w:rsid w:val="00E32935"/>
    <w:rsid w:val="00E41558"/>
    <w:rsid w:val="00E422E6"/>
    <w:rsid w:val="00E45D3B"/>
    <w:rsid w:val="00E61FA3"/>
    <w:rsid w:val="00E67555"/>
    <w:rsid w:val="00E6782C"/>
    <w:rsid w:val="00E70C38"/>
    <w:rsid w:val="00E72C1A"/>
    <w:rsid w:val="00E85750"/>
    <w:rsid w:val="00E97D71"/>
    <w:rsid w:val="00EA1CBA"/>
    <w:rsid w:val="00EB6CCB"/>
    <w:rsid w:val="00EC693A"/>
    <w:rsid w:val="00EE01AD"/>
    <w:rsid w:val="00EE0C5A"/>
    <w:rsid w:val="00EE33B9"/>
    <w:rsid w:val="00EF2F23"/>
    <w:rsid w:val="00EF45BA"/>
    <w:rsid w:val="00F0438D"/>
    <w:rsid w:val="00F04A36"/>
    <w:rsid w:val="00F068AC"/>
    <w:rsid w:val="00F14F92"/>
    <w:rsid w:val="00F15EF8"/>
    <w:rsid w:val="00F17551"/>
    <w:rsid w:val="00F24581"/>
    <w:rsid w:val="00F304FB"/>
    <w:rsid w:val="00F31214"/>
    <w:rsid w:val="00F31E40"/>
    <w:rsid w:val="00F34EF2"/>
    <w:rsid w:val="00F36A50"/>
    <w:rsid w:val="00F4023F"/>
    <w:rsid w:val="00F4336D"/>
    <w:rsid w:val="00F46E5A"/>
    <w:rsid w:val="00F562F4"/>
    <w:rsid w:val="00F63D69"/>
    <w:rsid w:val="00F668FA"/>
    <w:rsid w:val="00F66E82"/>
    <w:rsid w:val="00F67C57"/>
    <w:rsid w:val="00F83BC4"/>
    <w:rsid w:val="00F85D54"/>
    <w:rsid w:val="00FA5AF3"/>
    <w:rsid w:val="00FB5F7B"/>
    <w:rsid w:val="00FC77C9"/>
    <w:rsid w:val="00FD2D9C"/>
    <w:rsid w:val="00FD361A"/>
    <w:rsid w:val="00FE616E"/>
    <w:rsid w:val="00FE66DD"/>
    <w:rsid w:val="00FF0265"/>
    <w:rsid w:val="00FF5486"/>
    <w:rsid w:val="00FF6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Georgia" w:eastAsia="Calibri" w:hAnsi="Georg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36A50"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D51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FF0265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3958C4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25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73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59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04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6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71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o zambianchi</dc:creator>
  <cp:lastModifiedBy>Irene Rivetti</cp:lastModifiedBy>
  <cp:revision>4</cp:revision>
  <cp:lastPrinted>2014-10-11T09:58:00Z</cp:lastPrinted>
  <dcterms:created xsi:type="dcterms:W3CDTF">2014-10-21T03:51:00Z</dcterms:created>
  <dcterms:modified xsi:type="dcterms:W3CDTF">2014-10-29T08:02:00Z</dcterms:modified>
</cp:coreProperties>
</file>